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B2C93" w14:textId="77777777" w:rsidR="003C7409" w:rsidRPr="0044468E" w:rsidRDefault="003C7409" w:rsidP="003C7409">
      <w:pPr>
        <w:rPr>
          <w:b/>
          <w:sz w:val="24"/>
          <w:szCs w:val="24"/>
        </w:rPr>
      </w:pPr>
      <w:r w:rsidRPr="0044468E">
        <w:rPr>
          <w:rFonts w:ascii="Arial" w:hAnsi="Arial" w:cs="Arial"/>
          <w:b/>
          <w:sz w:val="24"/>
          <w:szCs w:val="24"/>
        </w:rPr>
        <w:t>Appendix 2:</w:t>
      </w:r>
      <w:r w:rsidRPr="0044468E">
        <w:rPr>
          <w:b/>
          <w:sz w:val="24"/>
          <w:szCs w:val="24"/>
        </w:rPr>
        <w:t xml:space="preserve"> </w:t>
      </w:r>
      <w:r w:rsidRPr="0044468E">
        <w:rPr>
          <w:rFonts w:ascii="Arial" w:eastAsiaTheme="minorEastAsia" w:hAnsi="Arial" w:cs="Arial"/>
          <w:b/>
          <w:bCs/>
          <w:sz w:val="24"/>
          <w:szCs w:val="24"/>
        </w:rPr>
        <w:t xml:space="preserve">Consensus meeting outco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C7409" w14:paraId="484260FE" w14:textId="77777777" w:rsidTr="00F34792">
        <w:tc>
          <w:tcPr>
            <w:tcW w:w="4508" w:type="dxa"/>
          </w:tcPr>
          <w:p w14:paraId="4AB9DCF1" w14:textId="77777777" w:rsidR="003C7409" w:rsidRPr="00A00231" w:rsidRDefault="003C7409" w:rsidP="00F3479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A00231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Item </w:t>
            </w:r>
          </w:p>
        </w:tc>
        <w:tc>
          <w:tcPr>
            <w:tcW w:w="4508" w:type="dxa"/>
          </w:tcPr>
          <w:p w14:paraId="575DE5B6" w14:textId="77777777" w:rsidR="003C7409" w:rsidRPr="00A00231" w:rsidRDefault="003C7409" w:rsidP="00F3479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A00231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Outcome of discussion</w:t>
            </w:r>
          </w:p>
        </w:tc>
      </w:tr>
      <w:tr w:rsidR="003C7409" w14:paraId="689F02AE" w14:textId="77777777" w:rsidTr="00F34792">
        <w:tc>
          <w:tcPr>
            <w:tcW w:w="4508" w:type="dxa"/>
          </w:tcPr>
          <w:p w14:paraId="358FBD00" w14:textId="77777777" w:rsidR="003C7409" w:rsidRPr="00757FEA" w:rsidRDefault="003C7409" w:rsidP="00024EA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57FEA">
              <w:rPr>
                <w:rFonts w:ascii="Arial" w:hAnsi="Arial" w:cs="Arial"/>
                <w:sz w:val="16"/>
                <w:szCs w:val="16"/>
              </w:rPr>
              <w:t>Q2b</w:t>
            </w:r>
            <w:r w:rsidR="00024EA1">
              <w:rPr>
                <w:rFonts w:ascii="Arial" w:hAnsi="Arial" w:cs="Arial"/>
                <w:sz w:val="16"/>
                <w:szCs w:val="16"/>
              </w:rPr>
              <w:t>:</w:t>
            </w:r>
            <w:r w:rsidRPr="00757FEA">
              <w:rPr>
                <w:rFonts w:ascii="Arial" w:hAnsi="Arial" w:cs="Arial"/>
                <w:sz w:val="16"/>
                <w:szCs w:val="16"/>
              </w:rPr>
              <w:t xml:space="preserve"> Definition: Report how you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757FEA">
              <w:rPr>
                <w:rFonts w:ascii="Arial" w:hAnsi="Arial" w:cs="Arial"/>
                <w:sz w:val="16"/>
                <w:szCs w:val="16"/>
              </w:rPr>
              <w:t xml:space="preserve"> definition links to those provided by other comparable studies</w:t>
            </w:r>
          </w:p>
        </w:tc>
        <w:tc>
          <w:tcPr>
            <w:tcW w:w="4508" w:type="dxa"/>
          </w:tcPr>
          <w:p w14:paraId="665282D6" w14:textId="77777777" w:rsidR="003C7409" w:rsidRPr="00757FEA" w:rsidRDefault="003C7409" w:rsidP="00F34792">
            <w:pPr>
              <w:tabs>
                <w:tab w:val="center" w:pos="4153"/>
              </w:tabs>
              <w:rPr>
                <w:rFonts w:ascii="Arial" w:hAnsi="Arial" w:cs="Arial"/>
                <w:sz w:val="16"/>
                <w:szCs w:val="16"/>
              </w:rPr>
            </w:pPr>
            <w:r w:rsidRPr="00757FEA">
              <w:rPr>
                <w:rFonts w:ascii="Arial" w:hAnsi="Arial" w:cs="Arial"/>
                <w:sz w:val="16"/>
                <w:szCs w:val="16"/>
              </w:rPr>
              <w:t>Q2b: 3 groups agreed to keep the question in and 1 group decided that it could be absorbed into 2a.  It was agreed that this item be included but rewording discussed further.</w:t>
            </w:r>
          </w:p>
          <w:p w14:paraId="067243C8" w14:textId="77777777" w:rsidR="003C7409" w:rsidRPr="00757FEA" w:rsidRDefault="003C7409" w:rsidP="00F3479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</w:tr>
      <w:tr w:rsidR="003C7409" w14:paraId="01E37F3F" w14:textId="77777777" w:rsidTr="00F34792">
        <w:tc>
          <w:tcPr>
            <w:tcW w:w="4508" w:type="dxa"/>
          </w:tcPr>
          <w:p w14:paraId="3736C1CD" w14:textId="77777777" w:rsidR="003C7409" w:rsidRPr="00757FEA" w:rsidRDefault="00024EA1" w:rsidP="00F3479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2c:</w:t>
            </w:r>
            <w:r w:rsidR="003C7409" w:rsidRPr="00757FEA">
              <w:rPr>
                <w:rFonts w:ascii="Arial" w:hAnsi="Arial" w:cs="Arial"/>
                <w:sz w:val="16"/>
                <w:szCs w:val="16"/>
              </w:rPr>
              <w:t xml:space="preserve"> Concepts and theory development: Report the way in which PPI is being conceptualised</w:t>
            </w:r>
          </w:p>
        </w:tc>
        <w:tc>
          <w:tcPr>
            <w:tcW w:w="4508" w:type="dxa"/>
          </w:tcPr>
          <w:p w14:paraId="34F6FA0C" w14:textId="441C9E6B" w:rsidR="003C7409" w:rsidRPr="00757FEA" w:rsidRDefault="008C3D8C" w:rsidP="00250CF5">
            <w:pPr>
              <w:tabs>
                <w:tab w:val="center" w:pos="4153"/>
              </w:tabs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bookmarkStart w:id="0" w:name="_GoBack"/>
            <w:bookmarkEnd w:id="0"/>
            <w:r w:rsidRPr="00250CF5">
              <w:rPr>
                <w:rFonts w:ascii="Arial" w:eastAsiaTheme="minorEastAsia" w:hAnsi="Arial" w:cs="Arial"/>
                <w:bCs/>
                <w:sz w:val="16"/>
                <w:szCs w:val="16"/>
              </w:rPr>
              <w:t xml:space="preserve">All </w:t>
            </w:r>
            <w:r w:rsidR="00D55EE0" w:rsidRPr="00250CF5">
              <w:rPr>
                <w:rFonts w:ascii="Arial" w:eastAsiaTheme="minorEastAsia" w:hAnsi="Arial" w:cs="Arial"/>
                <w:bCs/>
                <w:sz w:val="16"/>
                <w:szCs w:val="16"/>
              </w:rPr>
              <w:t xml:space="preserve">4 </w:t>
            </w:r>
            <w:r w:rsidRPr="00250CF5">
              <w:rPr>
                <w:rFonts w:ascii="Arial" w:eastAsiaTheme="minorEastAsia" w:hAnsi="Arial" w:cs="Arial"/>
                <w:bCs/>
                <w:sz w:val="16"/>
                <w:szCs w:val="16"/>
              </w:rPr>
              <w:t>groups agreed this was similar to 2d and the</w:t>
            </w:r>
            <w:r w:rsidR="00046A13" w:rsidRPr="00250CF5">
              <w:rPr>
                <w:rFonts w:ascii="Arial" w:eastAsiaTheme="minorEastAsia" w:hAnsi="Arial" w:cs="Arial"/>
                <w:bCs/>
                <w:sz w:val="16"/>
                <w:szCs w:val="16"/>
              </w:rPr>
              <w:t>re</w:t>
            </w:r>
            <w:r w:rsidRPr="00250CF5">
              <w:rPr>
                <w:rFonts w:ascii="Arial" w:eastAsiaTheme="minorEastAsia" w:hAnsi="Arial" w:cs="Arial"/>
                <w:bCs/>
                <w:sz w:val="16"/>
                <w:szCs w:val="16"/>
              </w:rPr>
              <w:t>fore should be absorbed into 2d.</w:t>
            </w:r>
          </w:p>
        </w:tc>
      </w:tr>
      <w:tr w:rsidR="003C7409" w14:paraId="0AC78265" w14:textId="77777777" w:rsidTr="00F34792">
        <w:tc>
          <w:tcPr>
            <w:tcW w:w="4508" w:type="dxa"/>
          </w:tcPr>
          <w:p w14:paraId="0F95420C" w14:textId="77777777" w:rsidR="003C7409" w:rsidRPr="00757FEA" w:rsidRDefault="00024EA1" w:rsidP="00F3479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2d:</w:t>
            </w:r>
            <w:r w:rsidR="003C7409" w:rsidRPr="00757FEA">
              <w:rPr>
                <w:rFonts w:ascii="Arial" w:hAnsi="Arial" w:cs="Arial"/>
                <w:sz w:val="16"/>
                <w:szCs w:val="16"/>
              </w:rPr>
              <w:t xml:space="preserve"> Concepts and theory development: Report any conceptual or theoretical models, or influences, used in the study</w:t>
            </w:r>
          </w:p>
        </w:tc>
        <w:tc>
          <w:tcPr>
            <w:tcW w:w="4508" w:type="dxa"/>
          </w:tcPr>
          <w:p w14:paraId="6C1375A4" w14:textId="77777777" w:rsidR="003C7409" w:rsidRPr="00757FEA" w:rsidRDefault="003C7409" w:rsidP="00F34792">
            <w:pPr>
              <w:tabs>
                <w:tab w:val="center" w:pos="4153"/>
              </w:tabs>
              <w:rPr>
                <w:rFonts w:ascii="Arial" w:hAnsi="Arial" w:cs="Arial"/>
                <w:sz w:val="16"/>
                <w:szCs w:val="16"/>
              </w:rPr>
            </w:pPr>
            <w:r w:rsidRPr="00757FEA">
              <w:rPr>
                <w:rFonts w:ascii="Arial" w:hAnsi="Arial" w:cs="Arial"/>
                <w:sz w:val="16"/>
                <w:szCs w:val="16"/>
              </w:rPr>
              <w:t>Q2d: All 4 groups agreed this should be included.</w:t>
            </w:r>
            <w:r w:rsidRPr="00757FEA">
              <w:rPr>
                <w:rFonts w:ascii="Arial" w:hAnsi="Arial" w:cs="Arial"/>
                <w:sz w:val="16"/>
                <w:szCs w:val="16"/>
              </w:rPr>
              <w:tab/>
            </w:r>
          </w:p>
          <w:p w14:paraId="4194F6A9" w14:textId="77777777" w:rsidR="003C7409" w:rsidRPr="00757FEA" w:rsidRDefault="003C7409" w:rsidP="00F3479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</w:tr>
      <w:tr w:rsidR="003C7409" w14:paraId="4D9ED924" w14:textId="77777777" w:rsidTr="00F34792">
        <w:tc>
          <w:tcPr>
            <w:tcW w:w="4508" w:type="dxa"/>
          </w:tcPr>
          <w:p w14:paraId="22E21DBB" w14:textId="77777777" w:rsidR="003C7409" w:rsidRPr="00757FEA" w:rsidRDefault="003C7409" w:rsidP="00024EA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57FEA">
              <w:rPr>
                <w:rFonts w:ascii="Arial" w:hAnsi="Arial" w:cs="Arial"/>
                <w:sz w:val="16"/>
                <w:szCs w:val="16"/>
              </w:rPr>
              <w:t xml:space="preserve">Methods: </w:t>
            </w:r>
            <w:r>
              <w:rPr>
                <w:rFonts w:ascii="Arial" w:hAnsi="Arial" w:cs="Arial"/>
                <w:sz w:val="16"/>
                <w:szCs w:val="16"/>
              </w:rPr>
              <w:t xml:space="preserve">economic </w:t>
            </w:r>
            <w:r w:rsidRPr="00757FEA">
              <w:rPr>
                <w:rFonts w:ascii="Arial" w:hAnsi="Arial" w:cs="Arial"/>
                <w:sz w:val="16"/>
                <w:szCs w:val="16"/>
              </w:rPr>
              <w:t>assessment Q6a</w:t>
            </w:r>
            <w:r w:rsidR="00024EA1">
              <w:rPr>
                <w:rFonts w:ascii="Arial" w:hAnsi="Arial" w:cs="Arial"/>
                <w:sz w:val="16"/>
                <w:szCs w:val="16"/>
              </w:rPr>
              <w:t>:</w:t>
            </w:r>
            <w:r w:rsidRPr="00757FEA">
              <w:rPr>
                <w:rFonts w:ascii="Arial" w:hAnsi="Arial" w:cs="Arial"/>
                <w:sz w:val="16"/>
                <w:szCs w:val="16"/>
              </w:rPr>
              <w:t xml:space="preserve"> If applicable, report the method used for an economic assessment of PPI</w:t>
            </w:r>
          </w:p>
        </w:tc>
        <w:tc>
          <w:tcPr>
            <w:tcW w:w="4508" w:type="dxa"/>
          </w:tcPr>
          <w:p w14:paraId="579B5BE2" w14:textId="77777777" w:rsidR="003C7409" w:rsidRPr="00757FEA" w:rsidRDefault="003C7409" w:rsidP="00F34792">
            <w:pPr>
              <w:tabs>
                <w:tab w:val="center" w:pos="4153"/>
              </w:tabs>
              <w:rPr>
                <w:rFonts w:ascii="Arial" w:hAnsi="Arial" w:cs="Arial"/>
                <w:sz w:val="16"/>
                <w:szCs w:val="16"/>
              </w:rPr>
            </w:pPr>
            <w:r w:rsidRPr="00757FEA">
              <w:rPr>
                <w:rFonts w:ascii="Arial" w:hAnsi="Arial" w:cs="Arial"/>
                <w:sz w:val="16"/>
                <w:szCs w:val="16"/>
              </w:rPr>
              <w:t>Q6:  All 4 groups agreed this item be included.</w:t>
            </w:r>
          </w:p>
          <w:p w14:paraId="7E20DBD8" w14:textId="77777777" w:rsidR="003C7409" w:rsidRPr="00757FEA" w:rsidRDefault="003C7409" w:rsidP="00F3479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</w:tr>
      <w:tr w:rsidR="003C7409" w14:paraId="075A5939" w14:textId="77777777" w:rsidTr="00F34792">
        <w:tc>
          <w:tcPr>
            <w:tcW w:w="4508" w:type="dxa"/>
          </w:tcPr>
          <w:p w14:paraId="61FD14AA" w14:textId="77777777" w:rsidR="003C7409" w:rsidRPr="00757FEA" w:rsidRDefault="003C7409" w:rsidP="00024EA1">
            <w:pPr>
              <w:tabs>
                <w:tab w:val="center" w:pos="4153"/>
              </w:tabs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757FEA">
              <w:rPr>
                <w:rFonts w:ascii="Arial" w:hAnsi="Arial" w:cs="Arial"/>
                <w:sz w:val="16"/>
                <w:szCs w:val="16"/>
              </w:rPr>
              <w:t>Results: Q7e (ii)</w:t>
            </w:r>
            <w:r w:rsidR="00024EA1">
              <w:rPr>
                <w:rFonts w:ascii="Arial" w:hAnsi="Arial" w:cs="Arial"/>
                <w:sz w:val="16"/>
                <w:szCs w:val="16"/>
              </w:rPr>
              <w:t>:</w:t>
            </w:r>
            <w:r w:rsidRPr="00757FEA">
              <w:rPr>
                <w:rFonts w:ascii="Arial" w:hAnsi="Arial" w:cs="Arial"/>
                <w:sz w:val="16"/>
                <w:szCs w:val="16"/>
              </w:rPr>
              <w:t xml:space="preserve"> If applicable, report an</w:t>
            </w:r>
            <w:r>
              <w:rPr>
                <w:rFonts w:ascii="Arial" w:hAnsi="Arial" w:cs="Arial"/>
                <w:sz w:val="16"/>
                <w:szCs w:val="16"/>
              </w:rPr>
              <w:t xml:space="preserve">y </w:t>
            </w:r>
            <w:r w:rsidRPr="00757FEA">
              <w:rPr>
                <w:rFonts w:ascii="Arial" w:hAnsi="Arial" w:cs="Arial"/>
                <w:sz w:val="16"/>
                <w:szCs w:val="16"/>
              </w:rPr>
              <w:t>testing of conceptual or theoretical models</w:t>
            </w:r>
          </w:p>
        </w:tc>
        <w:tc>
          <w:tcPr>
            <w:tcW w:w="4508" w:type="dxa"/>
          </w:tcPr>
          <w:p w14:paraId="450EAEC0" w14:textId="77777777" w:rsidR="003C7409" w:rsidRPr="00757FEA" w:rsidRDefault="003C7409" w:rsidP="00F34792">
            <w:pPr>
              <w:tabs>
                <w:tab w:val="center" w:pos="4153"/>
              </w:tabs>
              <w:rPr>
                <w:rFonts w:ascii="Arial" w:hAnsi="Arial" w:cs="Arial"/>
                <w:sz w:val="16"/>
                <w:szCs w:val="16"/>
              </w:rPr>
            </w:pPr>
            <w:r w:rsidRPr="00757FEA">
              <w:rPr>
                <w:rFonts w:ascii="Arial" w:hAnsi="Arial" w:cs="Arial"/>
                <w:sz w:val="16"/>
                <w:szCs w:val="16"/>
              </w:rPr>
              <w:t>Q7e (ii): 3 groups agreed to keep in and 1 group decided that was an overlap with 7 (i) and the word testing was questioned.</w:t>
            </w:r>
          </w:p>
          <w:p w14:paraId="5F52D24A" w14:textId="77777777" w:rsidR="003C7409" w:rsidRPr="00757FEA" w:rsidRDefault="003C7409" w:rsidP="00F3479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</w:tr>
      <w:tr w:rsidR="003C7409" w14:paraId="6C596D10" w14:textId="77777777" w:rsidTr="00F34792">
        <w:tc>
          <w:tcPr>
            <w:tcW w:w="4508" w:type="dxa"/>
          </w:tcPr>
          <w:p w14:paraId="301D883F" w14:textId="77777777" w:rsidR="003C7409" w:rsidRPr="00757FEA" w:rsidRDefault="00024EA1" w:rsidP="00F34792">
            <w:pPr>
              <w:tabs>
                <w:tab w:val="center" w:pos="4153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iscussion: Q8c: </w:t>
            </w:r>
            <w:r w:rsidR="003C7409" w:rsidRPr="00757FEA">
              <w:rPr>
                <w:rFonts w:ascii="Arial" w:hAnsi="Arial" w:cs="Arial"/>
                <w:sz w:val="16"/>
                <w:szCs w:val="16"/>
              </w:rPr>
              <w:t xml:space="preserve"> Definition: Comment on the definition of PPI used in the study and whether you would suggest any changes</w:t>
            </w:r>
          </w:p>
          <w:p w14:paraId="780096A0" w14:textId="77777777" w:rsidR="003C7409" w:rsidRPr="00757FEA" w:rsidRDefault="003C7409" w:rsidP="00F34792">
            <w:pPr>
              <w:tabs>
                <w:tab w:val="center" w:pos="4153"/>
              </w:tabs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4508" w:type="dxa"/>
          </w:tcPr>
          <w:p w14:paraId="499F6BBD" w14:textId="77777777" w:rsidR="003C7409" w:rsidRPr="00757FEA" w:rsidRDefault="003C7409" w:rsidP="00F34792">
            <w:pPr>
              <w:tabs>
                <w:tab w:val="center" w:pos="4153"/>
              </w:tabs>
              <w:rPr>
                <w:rFonts w:ascii="Arial" w:hAnsi="Arial" w:cs="Arial"/>
                <w:sz w:val="16"/>
                <w:szCs w:val="16"/>
              </w:rPr>
            </w:pPr>
            <w:r w:rsidRPr="00757FEA">
              <w:rPr>
                <w:rFonts w:ascii="Arial" w:hAnsi="Arial" w:cs="Arial"/>
                <w:sz w:val="16"/>
                <w:szCs w:val="16"/>
              </w:rPr>
              <w:t xml:space="preserve">Q8c: 3 groups agreed to keep in and 1 group decided there was an overlap with Q8d. </w:t>
            </w:r>
          </w:p>
          <w:p w14:paraId="03F515FE" w14:textId="77777777" w:rsidR="003C7409" w:rsidRPr="00757FEA" w:rsidRDefault="003C7409" w:rsidP="00F3479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</w:tr>
    </w:tbl>
    <w:p w14:paraId="3DB9FD11" w14:textId="77777777" w:rsidR="003C7409" w:rsidRDefault="003C7409" w:rsidP="003C7409"/>
    <w:p w14:paraId="232E5190" w14:textId="77777777" w:rsidR="003C7409" w:rsidRDefault="003C7409" w:rsidP="003C7409">
      <w:pPr>
        <w:rPr>
          <w:rFonts w:ascii="Arial" w:eastAsiaTheme="minorEastAsia" w:hAnsi="Arial" w:cs="Arial"/>
          <w:b/>
          <w:bCs/>
        </w:rPr>
      </w:pPr>
    </w:p>
    <w:p w14:paraId="42FBD9BA" w14:textId="77777777" w:rsidR="00F30AF8" w:rsidRDefault="00F30AF8"/>
    <w:sectPr w:rsidR="00F30AF8" w:rsidSect="00FB44FE">
      <w:pgSz w:w="11906" w:h="16838" w:code="9"/>
      <w:pgMar w:top="1440" w:right="1021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409"/>
    <w:rsid w:val="00024EA1"/>
    <w:rsid w:val="000440D1"/>
    <w:rsid w:val="00046A13"/>
    <w:rsid w:val="002066E5"/>
    <w:rsid w:val="00223F8A"/>
    <w:rsid w:val="00250CF5"/>
    <w:rsid w:val="00251A78"/>
    <w:rsid w:val="00267B28"/>
    <w:rsid w:val="002F5B67"/>
    <w:rsid w:val="003A4DCC"/>
    <w:rsid w:val="003C7409"/>
    <w:rsid w:val="0043177B"/>
    <w:rsid w:val="00567977"/>
    <w:rsid w:val="005A2031"/>
    <w:rsid w:val="005B7705"/>
    <w:rsid w:val="00675D16"/>
    <w:rsid w:val="00687BB9"/>
    <w:rsid w:val="00690938"/>
    <w:rsid w:val="006F0293"/>
    <w:rsid w:val="00795EBB"/>
    <w:rsid w:val="00834C41"/>
    <w:rsid w:val="008C3D8C"/>
    <w:rsid w:val="008F3848"/>
    <w:rsid w:val="00962D24"/>
    <w:rsid w:val="00981512"/>
    <w:rsid w:val="009A5DA9"/>
    <w:rsid w:val="00A55BD5"/>
    <w:rsid w:val="00A724E4"/>
    <w:rsid w:val="00B170B6"/>
    <w:rsid w:val="00B6237B"/>
    <w:rsid w:val="00B67B45"/>
    <w:rsid w:val="00BF1339"/>
    <w:rsid w:val="00C55762"/>
    <w:rsid w:val="00D170F4"/>
    <w:rsid w:val="00D2578F"/>
    <w:rsid w:val="00D55EE0"/>
    <w:rsid w:val="00DA544F"/>
    <w:rsid w:val="00EC7353"/>
    <w:rsid w:val="00F04AC4"/>
    <w:rsid w:val="00F30AF8"/>
    <w:rsid w:val="00FB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A3492A"/>
  <w15:docId w15:val="{82CAA512-BB0E-4E97-8C09-041A7A076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40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7409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67B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B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B45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B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B45"/>
    <w:rPr>
      <w:rFonts w:asciiTheme="minorHAnsi" w:eastAsiaTheme="minorHAnsi" w:hAnsiTheme="minorHAnsi" w:cstheme="minorBid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B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B45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aniszewska, Sophie</dc:creator>
  <cp:lastModifiedBy>Corlet, Sarah Jane</cp:lastModifiedBy>
  <cp:revision>4</cp:revision>
  <dcterms:created xsi:type="dcterms:W3CDTF">2017-07-25T16:32:00Z</dcterms:created>
  <dcterms:modified xsi:type="dcterms:W3CDTF">2017-07-31T21:23:00Z</dcterms:modified>
</cp:coreProperties>
</file>